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826660C"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41E7EFE0" w:rsidR="00F102CC" w:rsidRPr="003D5AF6" w:rsidRDefault="003C40E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515D01E1" w:rsidR="00F102CC" w:rsidRPr="003D5AF6" w:rsidRDefault="00193B6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4AB456FB" w:rsidR="00F102CC" w:rsidRPr="003D5AF6" w:rsidRDefault="00193B60">
            <w:pPr>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Supplemental </w:t>
            </w:r>
            <w:r w:rsidR="003C40E8">
              <w:rPr>
                <w:rFonts w:ascii="Noto Sans" w:eastAsia="Noto Sans" w:hAnsi="Noto Sans" w:cs="Noto Sans"/>
                <w:bCs/>
                <w:color w:val="434343"/>
                <w:sz w:val="18"/>
                <w:szCs w:val="18"/>
              </w:rPr>
              <w:t>F</w:t>
            </w:r>
            <w:r>
              <w:rPr>
                <w:rFonts w:ascii="Noto Sans" w:eastAsia="Noto Sans" w:hAnsi="Noto Sans" w:cs="Noto Sans"/>
                <w:bCs/>
                <w:color w:val="434343"/>
                <w:sz w:val="18"/>
                <w:szCs w:val="18"/>
              </w:rPr>
              <w:t>ile</w:t>
            </w:r>
            <w:r w:rsidR="003C40E8">
              <w:rPr>
                <w:rFonts w:ascii="Noto Sans" w:eastAsia="Noto Sans" w:hAnsi="Noto Sans" w:cs="Noto Sans"/>
                <w:bCs/>
                <w:color w:val="434343"/>
                <w:sz w:val="18"/>
                <w:szCs w:val="18"/>
              </w:rPr>
              <w:t xml:space="preserve"> </w:t>
            </w:r>
            <w:r w:rsidR="00ED22D5">
              <w:rPr>
                <w:rFonts w:ascii="Noto Sans" w:eastAsia="Noto Sans" w:hAnsi="Noto Sans" w:cs="Noto Sans"/>
                <w:bCs/>
                <w:color w:val="434343"/>
                <w:sz w:val="18"/>
                <w:szCs w:val="18"/>
              </w:rPr>
              <w:t>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332CC8A1" w:rsidR="00F102CC" w:rsidRPr="003D5AF6" w:rsidRDefault="003C40E8">
            <w:pPr>
              <w:rPr>
                <w:rFonts w:ascii="Noto Sans" w:eastAsia="Noto Sans" w:hAnsi="Noto Sans" w:cs="Noto Sans"/>
                <w:bCs/>
                <w:color w:val="434343"/>
                <w:sz w:val="18"/>
                <w:szCs w:val="18"/>
              </w:rPr>
            </w:pPr>
            <w:r>
              <w:rPr>
                <w:rFonts w:ascii="Noto Sans" w:eastAsia="Noto Sans" w:hAnsi="Noto Sans" w:cs="Noto Sans"/>
                <w:bCs/>
                <w:color w:val="434343"/>
                <w:sz w:val="18"/>
                <w:szCs w:val="18"/>
              </w:rPr>
              <w:t>Stated in the 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0C87AAF2" w:rsidR="00F102CC" w:rsidRPr="003D5AF6" w:rsidRDefault="003C40E8">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708BE228" w:rsidR="00F102CC" w:rsidRPr="003D5AF6" w:rsidRDefault="00193B60">
            <w:pPr>
              <w:rPr>
                <w:rFonts w:ascii="Noto Sans" w:eastAsia="Noto Sans" w:hAnsi="Noto Sans" w:cs="Noto Sans"/>
                <w:bCs/>
                <w:color w:val="434343"/>
                <w:sz w:val="18"/>
                <w:szCs w:val="18"/>
              </w:rPr>
            </w:pPr>
            <w:bookmarkStart w:id="1" w:name="OLE_LINK16"/>
            <w:r>
              <w:rPr>
                <w:rFonts w:ascii="Noto Sans" w:eastAsia="Noto Sans" w:hAnsi="Noto Sans" w:cs="Noto Sans"/>
                <w:bCs/>
                <w:color w:val="434343"/>
                <w:sz w:val="18"/>
                <w:szCs w:val="18"/>
              </w:rPr>
              <w:t>N/A</w:t>
            </w:r>
            <w:bookmarkEnd w:id="1"/>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40A73CCC" w:rsidR="00F102CC" w:rsidRPr="003D5AF6" w:rsidRDefault="00193B6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AD4236B" w:rsidR="00F102CC" w:rsidRPr="003D5AF6" w:rsidRDefault="00193B6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675FB163" w:rsidR="00F102CC" w:rsidRPr="003D5AF6" w:rsidRDefault="00193B60">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5D2503FF" w:rsidR="00F102CC" w:rsidRDefault="00193B60">
            <w:pPr>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2" w:name="_ff5b8dustxkx" w:colFirst="0" w:colLast="0"/>
      <w:bookmarkEnd w:id="2"/>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0173017" w:rsidR="00F102CC" w:rsidRPr="003D5AF6" w:rsidRDefault="00193B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4830B84A" w:rsidR="00F102CC" w:rsidRPr="003D5AF6" w:rsidRDefault="003C40E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6C46D03" w14:textId="449CD61F" w:rsidR="00F102CC" w:rsidRPr="003D5AF6" w:rsidRDefault="00193B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DB5D726" w14:textId="4FCF2F2A" w:rsidR="00F102CC" w:rsidRDefault="00193B60">
            <w:pPr>
              <w:spacing w:line="225" w:lineRule="auto"/>
              <w:rPr>
                <w:rFonts w:ascii="Noto Sans" w:eastAsia="Noto Sans" w:hAnsi="Noto Sans" w:cs="Noto Sans"/>
                <w:b/>
                <w:color w:val="434343"/>
                <w:sz w:val="18"/>
                <w:szCs w:val="18"/>
              </w:rPr>
            </w:pPr>
            <w:r>
              <w:rPr>
                <w:rFonts w:ascii="Noto Sans" w:eastAsia="Noto Sans" w:hAnsi="Noto Sans" w:cs="Noto Sans"/>
                <w:bCs/>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7AE9083" w14:textId="5A51382C" w:rsidR="00F102CC" w:rsidRPr="003D5AF6" w:rsidRDefault="00193B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41057DC8" w14:textId="78E4C89F" w:rsidR="00F102CC" w:rsidRPr="003D5AF6" w:rsidRDefault="00193B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F0CFE7C" w14:textId="43275B0D" w:rsidR="00F102CC" w:rsidRPr="003D5AF6" w:rsidRDefault="003C40E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ed in the corresponding figure legend and 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3E8B9FB" w14:textId="62D7AE7A" w:rsidR="00F102CC" w:rsidRPr="003D5AF6" w:rsidRDefault="003C40E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ed in the methods section.</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05003A7F" w14:textId="2D37844E" w:rsidR="00F102CC" w:rsidRPr="003D5AF6" w:rsidRDefault="003C40E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F5B8D86" w14:textId="146A38A5" w:rsidR="00F102CC" w:rsidRPr="003D5AF6" w:rsidRDefault="003C40E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709D4B66" w14:textId="11B99067" w:rsidR="00F102CC" w:rsidRPr="003D5AF6" w:rsidRDefault="003C40E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19DDCC7B" w14:textId="4E359034" w:rsidR="00F102CC" w:rsidRPr="003D5AF6" w:rsidRDefault="003C40E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A306ED2" w14:textId="0C307D0C" w:rsidR="00F102CC" w:rsidRPr="003D5AF6" w:rsidRDefault="003C40E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Stated in the methods section.</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4E0127B" w14:textId="2F9D42D1" w:rsidR="00F102CC" w:rsidRPr="003D5AF6" w:rsidRDefault="003C40E8">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Methods</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4790A381" w14:textId="65281C79" w:rsidR="00F102CC" w:rsidRPr="003D5AF6" w:rsidRDefault="00C2567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the data availability statemen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78FCD14D" w14:textId="7512ADD4" w:rsidR="00F102CC" w:rsidRPr="003D5AF6" w:rsidRDefault="00C2567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the data availability statemen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5423DA9" w14:textId="05DDD8CD" w:rsidR="00F102CC" w:rsidRPr="003D5AF6" w:rsidRDefault="00C2567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BB52AB8" w14:textId="21633AAD" w:rsidR="00F102CC" w:rsidRPr="003D5AF6" w:rsidRDefault="00C2567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the data availability statemen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7816E11" w14:textId="2975C0AE" w:rsidR="00F102CC" w:rsidRPr="003D5AF6" w:rsidRDefault="00C25679">
            <w:pPr>
              <w:spacing w:line="225" w:lineRule="auto"/>
              <w:rPr>
                <w:rFonts w:ascii="Noto Sans" w:eastAsia="Noto Sans" w:hAnsi="Noto Sans" w:cs="Noto Sans"/>
                <w:bCs/>
                <w:color w:val="434343"/>
              </w:rPr>
            </w:pPr>
            <w:r>
              <w:rPr>
                <w:rFonts w:ascii="Noto Sans" w:eastAsia="Noto Sans" w:hAnsi="Noto Sans" w:cs="Noto Sans"/>
                <w:bCs/>
                <w:color w:val="434343"/>
                <w:sz w:val="18"/>
                <w:szCs w:val="18"/>
              </w:rPr>
              <w:t>In the data availability statement.</w:t>
            </w: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tcMar>
              <w:top w:w="100" w:type="dxa"/>
              <w:left w:w="100" w:type="dxa"/>
              <w:bottom w:w="100" w:type="dxa"/>
              <w:right w:w="100" w:type="dxa"/>
            </w:tcMar>
          </w:tcPr>
          <w:p w14:paraId="418D9987" w14:textId="744A17C2" w:rsidR="00F102CC" w:rsidRPr="003D5AF6" w:rsidRDefault="00C25679">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tcMar>
              <w:top w:w="100" w:type="dxa"/>
              <w:left w:w="100" w:type="dxa"/>
              <w:bottom w:w="100" w:type="dxa"/>
              <w:right w:w="100" w:type="dxa"/>
            </w:tcMar>
          </w:tcPr>
          <w:p w14:paraId="69B93BA4" w14:textId="7BF17764" w:rsidR="00F102CC" w:rsidRPr="003D5AF6" w:rsidRDefault="00193B6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1C40D0">
      <w:pPr>
        <w:spacing w:before="80"/>
      </w:pPr>
      <w:bookmarkStart w:id="4" w:name="_cm0qssfkw66b" w:colFirst="0" w:colLast="0"/>
      <w:bookmarkEnd w:id="4"/>
      <w:r>
        <w:rPr>
          <w:noProof/>
        </w:rPr>
        <w:pict w14:anchorId="37F2E741">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233B617" w14:textId="77777777" w:rsidR="001C40D0" w:rsidRDefault="001C40D0">
      <w:r>
        <w:separator/>
      </w:r>
    </w:p>
  </w:endnote>
  <w:endnote w:type="continuationSeparator" w:id="0">
    <w:p w14:paraId="1AA20FF9" w14:textId="77777777" w:rsidR="001C40D0" w:rsidRDefault="001C40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D8D1E87" w14:textId="77777777" w:rsidR="001C40D0" w:rsidRDefault="001C40D0">
      <w:r>
        <w:separator/>
      </w:r>
    </w:p>
  </w:footnote>
  <w:footnote w:type="continuationSeparator" w:id="0">
    <w:p w14:paraId="453A14F8" w14:textId="77777777" w:rsidR="001C40D0" w:rsidRDefault="001C40D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70861E9" w14:textId="2B8215BA" w:rsidR="004E2C31" w:rsidRDefault="004E2C31">
    <w:pPr>
      <w:pStyle w:val="Header"/>
    </w:pPr>
    <w:r>
      <w:rPr>
        <w:noProof/>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1000083177">
    <w:abstractNumId w:val="2"/>
  </w:num>
  <w:num w:numId="2" w16cid:durableId="81417975">
    <w:abstractNumId w:val="0"/>
  </w:num>
  <w:num w:numId="3" w16cid:durableId="14818306">
    <w:abstractNumId w:val="1"/>
  </w:num>
  <w:num w:numId="4" w16cid:durableId="134928778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5"/>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B600B"/>
    <w:rsid w:val="00193B60"/>
    <w:rsid w:val="001B3BCC"/>
    <w:rsid w:val="001C40D0"/>
    <w:rsid w:val="002209A8"/>
    <w:rsid w:val="002E1729"/>
    <w:rsid w:val="003C40E8"/>
    <w:rsid w:val="003D5AF6"/>
    <w:rsid w:val="003E4272"/>
    <w:rsid w:val="00400C53"/>
    <w:rsid w:val="00427975"/>
    <w:rsid w:val="004E2C31"/>
    <w:rsid w:val="005B0259"/>
    <w:rsid w:val="007054B6"/>
    <w:rsid w:val="0078687E"/>
    <w:rsid w:val="009C7B26"/>
    <w:rsid w:val="00A11E52"/>
    <w:rsid w:val="00B2483D"/>
    <w:rsid w:val="00BD41E9"/>
    <w:rsid w:val="00C25679"/>
    <w:rsid w:val="00C31F83"/>
    <w:rsid w:val="00C84413"/>
    <w:rsid w:val="00EB7F74"/>
    <w:rsid w:val="00ED22D5"/>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467</Words>
  <Characters>8363</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King, Dillon (NIH/NIEHS) [F]</cp:lastModifiedBy>
  <cp:revision>4</cp:revision>
  <dcterms:created xsi:type="dcterms:W3CDTF">2026-02-23T02:28:00Z</dcterms:created>
  <dcterms:modified xsi:type="dcterms:W3CDTF">2026-02-24T02:02:00Z</dcterms:modified>
</cp:coreProperties>
</file>